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2CD24" w14:textId="381C381F" w:rsidR="00E137B2" w:rsidRPr="00E137B2" w:rsidRDefault="00E137B2">
      <w:pPr>
        <w:rPr>
          <w:b/>
          <w:bCs/>
        </w:rPr>
      </w:pPr>
      <w:r w:rsidRPr="00E137B2">
        <w:rPr>
          <w:b/>
          <w:bCs/>
        </w:rPr>
        <w:t>Supplementary Material 1</w:t>
      </w:r>
    </w:p>
    <w:p w14:paraId="5E599276" w14:textId="43672EFF" w:rsidR="00B60591" w:rsidRDefault="001E7E26">
      <w:r>
        <w:t>S</w:t>
      </w:r>
      <w:r w:rsidR="00352C1F">
        <w:t>upplementary Table 1.</w:t>
      </w:r>
      <w:r w:rsidR="00852FFF">
        <w:t xml:space="preserve"> </w:t>
      </w:r>
      <w:r w:rsidR="00545AC1">
        <w:t xml:space="preserve">Correlations </w:t>
      </w:r>
      <w:r w:rsidR="000D3823">
        <w:t xml:space="preserve">Between </w:t>
      </w:r>
      <w:r w:rsidR="005C469A">
        <w:t>Weight Loss Behaviour</w:t>
      </w:r>
      <w:r w:rsidR="000D3823">
        <w:t xml:space="preserve"> Variables, General Sleep Difficulties, Depressive Symptoms, and Online Behaviour</w:t>
      </w:r>
    </w:p>
    <w:p w14:paraId="4294B293" w14:textId="5D938C5D" w:rsidR="00545AC1" w:rsidRDefault="00545AC1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560"/>
        <w:gridCol w:w="1417"/>
        <w:gridCol w:w="1559"/>
        <w:gridCol w:w="1330"/>
        <w:gridCol w:w="1288"/>
      </w:tblGrid>
      <w:tr w:rsidR="00D977DB" w:rsidRPr="00171E20" w14:paraId="7A89CC6F" w14:textId="25810A8D" w:rsidTr="00580A89">
        <w:trPr>
          <w:tblHeader/>
        </w:trPr>
        <w:tc>
          <w:tcPr>
            <w:tcW w:w="1701" w:type="dxa"/>
          </w:tcPr>
          <w:p w14:paraId="4BDBDAEA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C6A16DA" w14:textId="77777777" w:rsidR="00D977DB" w:rsidRPr="00171E20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Loss Intention (age 13)</w:t>
            </w:r>
          </w:p>
        </w:tc>
        <w:tc>
          <w:tcPr>
            <w:tcW w:w="1701" w:type="dxa"/>
          </w:tcPr>
          <w:p w14:paraId="1CFB9851" w14:textId="77777777" w:rsidR="00D977DB" w:rsidRPr="00171E20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ary Restriction (age 13)</w:t>
            </w:r>
          </w:p>
        </w:tc>
        <w:tc>
          <w:tcPr>
            <w:tcW w:w="1701" w:type="dxa"/>
          </w:tcPr>
          <w:p w14:paraId="7B0F1D36" w14:textId="77777777" w:rsidR="00D977DB" w:rsidRPr="00171E20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essive Exercise (age 13)</w:t>
            </w:r>
          </w:p>
        </w:tc>
        <w:tc>
          <w:tcPr>
            <w:tcW w:w="1560" w:type="dxa"/>
          </w:tcPr>
          <w:p w14:paraId="0DE08CE4" w14:textId="77777777" w:rsidR="00D977DB" w:rsidRPr="00171E20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Weighing (age 13)</w:t>
            </w:r>
          </w:p>
        </w:tc>
        <w:tc>
          <w:tcPr>
            <w:tcW w:w="1417" w:type="dxa"/>
          </w:tcPr>
          <w:p w14:paraId="2741EEC8" w14:textId="7E70F226" w:rsidR="00D977DB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ifficulties (age 17/18)</w:t>
            </w:r>
          </w:p>
        </w:tc>
        <w:tc>
          <w:tcPr>
            <w:tcW w:w="1559" w:type="dxa"/>
          </w:tcPr>
          <w:p w14:paraId="532F3B41" w14:textId="2A5E0980" w:rsidR="00D977DB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ve Symptoms (age 13)</w:t>
            </w:r>
          </w:p>
        </w:tc>
        <w:tc>
          <w:tcPr>
            <w:tcW w:w="1330" w:type="dxa"/>
          </w:tcPr>
          <w:p w14:paraId="5124C7D7" w14:textId="4E8044DA" w:rsidR="00D977DB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Behaviour Week (age 17/18)</w:t>
            </w:r>
          </w:p>
        </w:tc>
        <w:tc>
          <w:tcPr>
            <w:tcW w:w="1288" w:type="dxa"/>
          </w:tcPr>
          <w:p w14:paraId="627E8A1A" w14:textId="57B45B0B" w:rsidR="00D977DB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Behaviour Weekend (age 17/18)</w:t>
            </w:r>
          </w:p>
        </w:tc>
      </w:tr>
      <w:tr w:rsidR="00D977DB" w:rsidRPr="00171E20" w14:paraId="33561306" w14:textId="1F1F899D" w:rsidTr="00580A89">
        <w:tc>
          <w:tcPr>
            <w:tcW w:w="1701" w:type="dxa"/>
          </w:tcPr>
          <w:p w14:paraId="1374B4B7" w14:textId="77777777" w:rsidR="00D977DB" w:rsidRPr="00171E20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Loss Intention (age 13)</w:t>
            </w:r>
          </w:p>
        </w:tc>
        <w:tc>
          <w:tcPr>
            <w:tcW w:w="1701" w:type="dxa"/>
          </w:tcPr>
          <w:p w14:paraId="7F4583A7" w14:textId="77777777" w:rsidR="00D977DB" w:rsidRPr="00171E20" w:rsidRDefault="00D977DB" w:rsidP="0086584A">
            <w:pPr>
              <w:rPr>
                <w:sz w:val="20"/>
                <w:szCs w:val="20"/>
              </w:rPr>
            </w:pPr>
            <w:r w:rsidRPr="00171E20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8D8A032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98661D4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5363B651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648DD23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EC9CCF0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330" w:type="dxa"/>
          </w:tcPr>
          <w:p w14:paraId="6F5CF8B7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</w:tcPr>
          <w:p w14:paraId="17EF2068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</w:tr>
      <w:tr w:rsidR="00D977DB" w:rsidRPr="00171E20" w14:paraId="1ED7895C" w14:textId="6A4D1A2C" w:rsidTr="00580A89">
        <w:tc>
          <w:tcPr>
            <w:tcW w:w="1701" w:type="dxa"/>
          </w:tcPr>
          <w:p w14:paraId="08249F9B" w14:textId="77777777" w:rsidR="00D977DB" w:rsidRPr="00171E20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ary Restriction (age 13)</w:t>
            </w:r>
          </w:p>
        </w:tc>
        <w:tc>
          <w:tcPr>
            <w:tcW w:w="1701" w:type="dxa"/>
          </w:tcPr>
          <w:p w14:paraId="000BA94C" w14:textId="5538E665" w:rsidR="00D977DB" w:rsidRPr="00171E20" w:rsidRDefault="00D977DB" w:rsidP="0086584A">
            <w:pPr>
              <w:rPr>
                <w:sz w:val="20"/>
                <w:szCs w:val="20"/>
              </w:rPr>
            </w:pPr>
            <w:r w:rsidRPr="00657D11">
              <w:rPr>
                <w:sz w:val="20"/>
                <w:szCs w:val="20"/>
              </w:rPr>
              <w:t>.51</w:t>
            </w:r>
            <w:r>
              <w:rPr>
                <w:sz w:val="20"/>
                <w:szCs w:val="20"/>
              </w:rPr>
              <w:t xml:space="preserve">*** </w:t>
            </w:r>
            <w:r>
              <w:rPr>
                <w:sz w:val="20"/>
                <w:szCs w:val="20"/>
              </w:rPr>
              <w:br/>
              <w:t>[</w:t>
            </w:r>
            <w:r w:rsidRPr="00657D11">
              <w:rPr>
                <w:sz w:val="20"/>
                <w:szCs w:val="20"/>
              </w:rPr>
              <w:t>.49; .5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14:paraId="5A6A6D9F" w14:textId="77777777" w:rsidR="00D977DB" w:rsidRPr="00171E20" w:rsidRDefault="00D977DB" w:rsidP="0086584A">
            <w:pPr>
              <w:rPr>
                <w:sz w:val="20"/>
                <w:szCs w:val="20"/>
              </w:rPr>
            </w:pPr>
            <w:r w:rsidRPr="00171E20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FFC62A0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506070E3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E13714E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B1C5BFB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330" w:type="dxa"/>
          </w:tcPr>
          <w:p w14:paraId="54D90E86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</w:tcPr>
          <w:p w14:paraId="2AF1F0A3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</w:tr>
      <w:tr w:rsidR="00D977DB" w:rsidRPr="00171E20" w14:paraId="6765D3C3" w14:textId="05C61966" w:rsidTr="00580A89">
        <w:trPr>
          <w:trHeight w:val="603"/>
        </w:trPr>
        <w:tc>
          <w:tcPr>
            <w:tcW w:w="1701" w:type="dxa"/>
          </w:tcPr>
          <w:p w14:paraId="4DBD608B" w14:textId="77777777" w:rsidR="00D977DB" w:rsidRPr="00171E20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essive Exercise (age 13)</w:t>
            </w:r>
          </w:p>
        </w:tc>
        <w:tc>
          <w:tcPr>
            <w:tcW w:w="1701" w:type="dxa"/>
          </w:tcPr>
          <w:p w14:paraId="752D9154" w14:textId="4E514231" w:rsidR="00D977DB" w:rsidRDefault="00D977DB" w:rsidP="0086584A">
            <w:pPr>
              <w:rPr>
                <w:sz w:val="20"/>
                <w:szCs w:val="20"/>
              </w:rPr>
            </w:pPr>
            <w:r w:rsidRPr="00657D11">
              <w:rPr>
                <w:sz w:val="20"/>
                <w:szCs w:val="20"/>
              </w:rPr>
              <w:t>.49</w:t>
            </w:r>
            <w:r>
              <w:rPr>
                <w:sz w:val="20"/>
                <w:szCs w:val="20"/>
              </w:rPr>
              <w:t>***</w:t>
            </w:r>
          </w:p>
          <w:p w14:paraId="702D45BD" w14:textId="20F4D7AB" w:rsidR="00D977DB" w:rsidRPr="00171E20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657D11">
              <w:rPr>
                <w:sz w:val="20"/>
                <w:szCs w:val="20"/>
              </w:rPr>
              <w:t>.47; .5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14:paraId="13D9582D" w14:textId="29900C87" w:rsidR="00D977DB" w:rsidRDefault="00D977DB" w:rsidP="0086584A">
            <w:pPr>
              <w:rPr>
                <w:sz w:val="20"/>
                <w:szCs w:val="20"/>
              </w:rPr>
            </w:pPr>
            <w:r w:rsidRPr="00657D11">
              <w:rPr>
                <w:sz w:val="20"/>
                <w:szCs w:val="20"/>
              </w:rPr>
              <w:t>.53</w:t>
            </w:r>
            <w:r>
              <w:rPr>
                <w:sz w:val="20"/>
                <w:szCs w:val="20"/>
              </w:rPr>
              <w:t>***</w:t>
            </w:r>
          </w:p>
          <w:p w14:paraId="14187B36" w14:textId="1128B768" w:rsidR="00D977DB" w:rsidRPr="00171E20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545AC1">
              <w:rPr>
                <w:sz w:val="20"/>
                <w:szCs w:val="20"/>
              </w:rPr>
              <w:t>.51; .5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14:paraId="0A3B7753" w14:textId="77777777" w:rsidR="00D977DB" w:rsidRPr="00171E20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265D612D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C4ACEBC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5AD026F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330" w:type="dxa"/>
          </w:tcPr>
          <w:p w14:paraId="22C37073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</w:tcPr>
          <w:p w14:paraId="1BC90F0F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</w:tr>
      <w:tr w:rsidR="00D977DB" w:rsidRPr="00171E20" w14:paraId="280E065D" w14:textId="5D0E7C90" w:rsidTr="00580A89">
        <w:trPr>
          <w:trHeight w:val="538"/>
        </w:trPr>
        <w:tc>
          <w:tcPr>
            <w:tcW w:w="1701" w:type="dxa"/>
            <w:tcBorders>
              <w:bottom w:val="single" w:sz="4" w:space="0" w:color="auto"/>
            </w:tcBorders>
          </w:tcPr>
          <w:p w14:paraId="4879C691" w14:textId="77777777" w:rsidR="00D977DB" w:rsidRPr="00171E20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Weighing (age 1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C383A5" w14:textId="1E6526D9" w:rsidR="00D977DB" w:rsidRDefault="00D977DB" w:rsidP="0086584A">
            <w:pPr>
              <w:rPr>
                <w:sz w:val="20"/>
                <w:szCs w:val="20"/>
              </w:rPr>
            </w:pPr>
            <w:r w:rsidRPr="00657D11">
              <w:rPr>
                <w:sz w:val="20"/>
                <w:szCs w:val="20"/>
              </w:rPr>
              <w:t>.13</w:t>
            </w:r>
            <w:r>
              <w:rPr>
                <w:sz w:val="20"/>
                <w:szCs w:val="20"/>
              </w:rPr>
              <w:t>***</w:t>
            </w:r>
          </w:p>
          <w:p w14:paraId="219DF1B0" w14:textId="35230334" w:rsidR="00D977DB" w:rsidRPr="00171E20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657D11">
              <w:rPr>
                <w:sz w:val="20"/>
                <w:szCs w:val="20"/>
              </w:rPr>
              <w:t>.10; .1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4DAEE0" w14:textId="163D6BA4" w:rsidR="00D977DB" w:rsidRDefault="00D977DB" w:rsidP="0086584A">
            <w:pPr>
              <w:rPr>
                <w:sz w:val="20"/>
                <w:szCs w:val="20"/>
              </w:rPr>
            </w:pPr>
            <w:r w:rsidRPr="00657D11">
              <w:rPr>
                <w:sz w:val="20"/>
                <w:szCs w:val="20"/>
              </w:rPr>
              <w:t>.13</w:t>
            </w:r>
            <w:r>
              <w:rPr>
                <w:sz w:val="20"/>
                <w:szCs w:val="20"/>
              </w:rPr>
              <w:t>***</w:t>
            </w:r>
          </w:p>
          <w:p w14:paraId="163AB23A" w14:textId="38B6049B" w:rsidR="00D977DB" w:rsidRPr="00171E20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657D11">
              <w:rPr>
                <w:sz w:val="20"/>
                <w:szCs w:val="20"/>
              </w:rPr>
              <w:t>.10; .1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D40F4B" w14:textId="4D5728D3" w:rsidR="00D977DB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***</w:t>
            </w:r>
          </w:p>
          <w:p w14:paraId="365BA13D" w14:textId="45D91A43" w:rsidR="00D977DB" w:rsidRPr="00171E20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545AC1">
              <w:rPr>
                <w:sz w:val="20"/>
                <w:szCs w:val="20"/>
              </w:rPr>
              <w:t>.06; .1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44577B3" w14:textId="77777777" w:rsidR="00D977DB" w:rsidRPr="00171E20" w:rsidRDefault="00D977DB" w:rsidP="0086584A">
            <w:pPr>
              <w:rPr>
                <w:sz w:val="20"/>
                <w:szCs w:val="20"/>
              </w:rPr>
            </w:pPr>
            <w:r w:rsidRPr="00171E20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4353CA2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0E1198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6E49CE14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0FCD938E" w14:textId="77777777" w:rsidR="00D977DB" w:rsidRPr="00171E20" w:rsidRDefault="00D977DB" w:rsidP="0086584A">
            <w:pPr>
              <w:rPr>
                <w:sz w:val="20"/>
                <w:szCs w:val="20"/>
              </w:rPr>
            </w:pPr>
          </w:p>
        </w:tc>
      </w:tr>
      <w:tr w:rsidR="00D977DB" w:rsidRPr="00171E20" w14:paraId="7020C4BB" w14:textId="0CD24B1A" w:rsidTr="00580A89">
        <w:trPr>
          <w:trHeight w:val="538"/>
        </w:trPr>
        <w:tc>
          <w:tcPr>
            <w:tcW w:w="1701" w:type="dxa"/>
            <w:tcBorders>
              <w:bottom w:val="single" w:sz="4" w:space="0" w:color="auto"/>
            </w:tcBorders>
          </w:tcPr>
          <w:p w14:paraId="2A0AC2D8" w14:textId="652E3ADD" w:rsidR="00D977DB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ifficulties (age 1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E126ED" w14:textId="363A24DE" w:rsidR="00D977DB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*</w:t>
            </w:r>
            <w:r w:rsidRPr="00C926B7">
              <w:rPr>
                <w:sz w:val="20"/>
                <w:szCs w:val="20"/>
              </w:rPr>
              <w:t>*</w:t>
            </w:r>
            <w:r w:rsidR="00850DC2">
              <w:rPr>
                <w:rFonts w:cstheme="minorHAnsi"/>
                <w:color w:val="FF0000"/>
                <w:sz w:val="20"/>
                <w:szCs w:val="20"/>
              </w:rPr>
              <w:t>†</w:t>
            </w:r>
          </w:p>
          <w:p w14:paraId="79E19887" w14:textId="520DB716" w:rsidR="00D977DB" w:rsidRPr="00657D11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92305C">
              <w:rPr>
                <w:sz w:val="20"/>
                <w:szCs w:val="20"/>
              </w:rPr>
              <w:t>.02; .0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482F0B" w14:textId="0828F8FA" w:rsidR="00D977DB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**</w:t>
            </w:r>
          </w:p>
          <w:p w14:paraId="5EA57EDC" w14:textId="34DAD8CC" w:rsidR="00D977DB" w:rsidRPr="00657D11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9A3783">
              <w:rPr>
                <w:sz w:val="20"/>
                <w:szCs w:val="20"/>
              </w:rPr>
              <w:t>.02; .0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5EC03A" w14:textId="6ECD0072" w:rsidR="00D977DB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  <w:r w:rsidR="00850DC2">
              <w:rPr>
                <w:rFonts w:cstheme="minorHAnsi"/>
                <w:color w:val="FF0000"/>
                <w:sz w:val="20"/>
                <w:szCs w:val="20"/>
              </w:rPr>
              <w:t>†</w:t>
            </w:r>
          </w:p>
          <w:p w14:paraId="0E0095AB" w14:textId="60147B2A" w:rsidR="00D977DB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E203ED">
              <w:rPr>
                <w:sz w:val="20"/>
                <w:szCs w:val="20"/>
              </w:rPr>
              <w:t>.001; .0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FB6A7C0" w14:textId="77777777" w:rsidR="00D977DB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  <w:p w14:paraId="477A6922" w14:textId="286779D8" w:rsidR="00D977DB" w:rsidRPr="00171E20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697B08">
              <w:rPr>
                <w:sz w:val="20"/>
                <w:szCs w:val="20"/>
              </w:rPr>
              <w:t>-.004; .0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E20170B" w14:textId="68F12622" w:rsidR="00D977DB" w:rsidRPr="00171E20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3A8ACDD" w14:textId="77777777" w:rsidR="00D977DB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3D42F248" w14:textId="77777777" w:rsidR="00D977DB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7A97EBA0" w14:textId="77777777" w:rsidR="00D977DB" w:rsidRDefault="00D977DB" w:rsidP="0086584A">
            <w:pPr>
              <w:rPr>
                <w:sz w:val="20"/>
                <w:szCs w:val="20"/>
              </w:rPr>
            </w:pPr>
          </w:p>
        </w:tc>
      </w:tr>
      <w:tr w:rsidR="00D977DB" w:rsidRPr="00171E20" w14:paraId="2A9A98D7" w14:textId="46C21868" w:rsidTr="00580A89">
        <w:trPr>
          <w:trHeight w:val="538"/>
        </w:trPr>
        <w:tc>
          <w:tcPr>
            <w:tcW w:w="1701" w:type="dxa"/>
            <w:tcBorders>
              <w:bottom w:val="single" w:sz="4" w:space="0" w:color="auto"/>
            </w:tcBorders>
          </w:tcPr>
          <w:p w14:paraId="7283B884" w14:textId="1A61C294" w:rsidR="00D977DB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ve Symptoms (age 1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204D64" w14:textId="0F45D610" w:rsidR="00D977DB" w:rsidRDefault="00EB4348" w:rsidP="0086584A">
            <w:pPr>
              <w:rPr>
                <w:sz w:val="20"/>
                <w:szCs w:val="20"/>
              </w:rPr>
            </w:pPr>
            <w:r w:rsidRPr="00EB4348">
              <w:rPr>
                <w:sz w:val="20"/>
                <w:szCs w:val="20"/>
              </w:rPr>
              <w:t>-.17</w:t>
            </w:r>
            <w:r>
              <w:rPr>
                <w:sz w:val="20"/>
                <w:szCs w:val="20"/>
              </w:rPr>
              <w:t>***</w:t>
            </w:r>
          </w:p>
          <w:p w14:paraId="424A966A" w14:textId="6BF79695" w:rsidR="00EB4348" w:rsidRDefault="001A02C3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1A02C3">
              <w:rPr>
                <w:sz w:val="20"/>
                <w:szCs w:val="20"/>
              </w:rPr>
              <w:t>-.19; -.1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29682B" w14:textId="77777777" w:rsidR="00D977DB" w:rsidRDefault="002104B2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***</w:t>
            </w:r>
          </w:p>
          <w:p w14:paraId="42794117" w14:textId="25724F76" w:rsidR="002104B2" w:rsidRDefault="002104B2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FC3498" w:rsidRPr="00FC3498">
              <w:rPr>
                <w:sz w:val="20"/>
                <w:szCs w:val="20"/>
              </w:rPr>
              <w:t>-.23; -.18</w:t>
            </w:r>
            <w:r w:rsidR="00FC3498"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2D5552" w14:textId="77777777" w:rsidR="00731FA9" w:rsidRDefault="00731FA9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***</w:t>
            </w:r>
          </w:p>
          <w:p w14:paraId="40C2EE5D" w14:textId="1CA2F20A" w:rsidR="00731FA9" w:rsidRDefault="00731FA9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731FA9">
              <w:rPr>
                <w:sz w:val="20"/>
                <w:szCs w:val="20"/>
              </w:rPr>
              <w:t>-.18; -.1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214A26A" w14:textId="050F2C24" w:rsidR="00D977DB" w:rsidRDefault="006F0897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  <w:r w:rsidR="000175B7">
              <w:rPr>
                <w:sz w:val="20"/>
                <w:szCs w:val="20"/>
              </w:rPr>
              <w:t>***</w:t>
            </w:r>
          </w:p>
          <w:p w14:paraId="113F4BEA" w14:textId="128082DF" w:rsidR="006F0897" w:rsidRDefault="006F0897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0175B7" w:rsidRPr="000175B7">
              <w:rPr>
                <w:sz w:val="20"/>
                <w:szCs w:val="20"/>
              </w:rPr>
              <w:t>-.13; -.08</w:t>
            </w:r>
            <w:r w:rsidR="000175B7">
              <w:rPr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59BC25" w14:textId="77777777" w:rsidR="00D977DB" w:rsidRDefault="004037AC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***</w:t>
            </w:r>
          </w:p>
          <w:p w14:paraId="44501996" w14:textId="2ED552CE" w:rsidR="004037AC" w:rsidRDefault="004037AC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4037AC">
              <w:rPr>
                <w:sz w:val="20"/>
                <w:szCs w:val="20"/>
              </w:rPr>
              <w:t>-.19; -.1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F27791" w14:textId="4340756F" w:rsidR="00D977DB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23E1DAFB" w14:textId="77777777" w:rsidR="00D977DB" w:rsidRDefault="00D977DB" w:rsidP="0086584A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1F2F364F" w14:textId="77777777" w:rsidR="00D977DB" w:rsidRDefault="00D977DB" w:rsidP="0086584A">
            <w:pPr>
              <w:rPr>
                <w:sz w:val="20"/>
                <w:szCs w:val="20"/>
              </w:rPr>
            </w:pPr>
          </w:p>
        </w:tc>
      </w:tr>
      <w:tr w:rsidR="00D977DB" w:rsidRPr="00171E20" w14:paraId="6D09B386" w14:textId="6B87A185" w:rsidTr="00580A89">
        <w:trPr>
          <w:trHeight w:val="538"/>
        </w:trPr>
        <w:tc>
          <w:tcPr>
            <w:tcW w:w="1701" w:type="dxa"/>
            <w:tcBorders>
              <w:bottom w:val="single" w:sz="4" w:space="0" w:color="auto"/>
            </w:tcBorders>
          </w:tcPr>
          <w:p w14:paraId="6C4BE5EA" w14:textId="684A3502" w:rsidR="00D977DB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Behaviour Week (age 17/1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F71271" w14:textId="77777777" w:rsidR="00D977DB" w:rsidRDefault="00C34F00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***</w:t>
            </w:r>
          </w:p>
          <w:p w14:paraId="36C036F9" w14:textId="2C5671FA" w:rsidR="00C34F00" w:rsidRDefault="00C34F00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C34F00">
              <w:rPr>
                <w:sz w:val="20"/>
                <w:szCs w:val="20"/>
              </w:rPr>
              <w:t>.06; .1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C2CE13" w14:textId="77777777" w:rsidR="00D977DB" w:rsidRDefault="00B946F8" w:rsidP="0086584A">
            <w:pPr>
              <w:rPr>
                <w:sz w:val="20"/>
                <w:szCs w:val="20"/>
              </w:rPr>
            </w:pPr>
            <w:r w:rsidRPr="00B946F8">
              <w:rPr>
                <w:sz w:val="20"/>
                <w:szCs w:val="20"/>
              </w:rPr>
              <w:t>.05</w:t>
            </w:r>
            <w:r>
              <w:rPr>
                <w:sz w:val="20"/>
                <w:szCs w:val="20"/>
              </w:rPr>
              <w:t>***</w:t>
            </w:r>
          </w:p>
          <w:p w14:paraId="0709B6C4" w14:textId="3443FCD2" w:rsidR="00B946F8" w:rsidRDefault="00B946F8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5E263E" w:rsidRPr="005E263E">
              <w:rPr>
                <w:sz w:val="20"/>
                <w:szCs w:val="20"/>
              </w:rPr>
              <w:t>.03; .08</w:t>
            </w:r>
            <w:r w:rsidR="005E263E"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63606C" w14:textId="4BA532AC" w:rsidR="00D977DB" w:rsidRDefault="00282A10" w:rsidP="0086584A">
            <w:pPr>
              <w:rPr>
                <w:sz w:val="20"/>
                <w:szCs w:val="20"/>
              </w:rPr>
            </w:pPr>
            <w:r w:rsidRPr="00282A10">
              <w:rPr>
                <w:sz w:val="20"/>
                <w:szCs w:val="20"/>
              </w:rPr>
              <w:t>.05</w:t>
            </w:r>
            <w:r w:rsidR="009849B1">
              <w:rPr>
                <w:sz w:val="20"/>
                <w:szCs w:val="20"/>
              </w:rPr>
              <w:t>***</w:t>
            </w:r>
          </w:p>
          <w:p w14:paraId="1AB53B8C" w14:textId="659B7C58" w:rsidR="00282A10" w:rsidRDefault="00282A10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482C1C" w:rsidRPr="00482C1C">
              <w:rPr>
                <w:sz w:val="20"/>
                <w:szCs w:val="20"/>
              </w:rPr>
              <w:t>.02; .08</w:t>
            </w:r>
            <w:r w:rsidR="00482C1C">
              <w:rPr>
                <w:sz w:val="20"/>
                <w:szCs w:val="20"/>
              </w:rPr>
              <w:t>]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562EEB7" w14:textId="77777777" w:rsidR="00D977DB" w:rsidRDefault="00796947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  <w:p w14:paraId="35BA2222" w14:textId="371DB1A1" w:rsidR="00796947" w:rsidRDefault="00796947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EC6B40" w:rsidRPr="00EC6B40">
              <w:rPr>
                <w:sz w:val="20"/>
                <w:szCs w:val="20"/>
              </w:rPr>
              <w:t>-.02; .03</w:t>
            </w:r>
            <w:r w:rsidR="00EC6B40">
              <w:rPr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78576A" w14:textId="77777777" w:rsidR="00D977DB" w:rsidRDefault="00E06E65" w:rsidP="0086584A">
            <w:pPr>
              <w:rPr>
                <w:sz w:val="20"/>
                <w:szCs w:val="20"/>
              </w:rPr>
            </w:pPr>
            <w:r w:rsidRPr="00E06E65">
              <w:rPr>
                <w:sz w:val="20"/>
                <w:szCs w:val="20"/>
              </w:rPr>
              <w:t>.07</w:t>
            </w:r>
            <w:r>
              <w:rPr>
                <w:sz w:val="20"/>
                <w:szCs w:val="20"/>
              </w:rPr>
              <w:t>***</w:t>
            </w:r>
          </w:p>
          <w:p w14:paraId="40BC35A3" w14:textId="65355CFD" w:rsidR="00E06E65" w:rsidRDefault="00E06E65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B7380F" w:rsidRPr="00B7380F">
              <w:rPr>
                <w:sz w:val="20"/>
                <w:szCs w:val="20"/>
              </w:rPr>
              <w:t>.04; .09</w:t>
            </w:r>
            <w:r w:rsidR="00B7380F">
              <w:rPr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E85692" w14:textId="02BF6C0C" w:rsidR="00D977DB" w:rsidRDefault="00690B39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  <w:r w:rsidR="00C13734">
              <w:rPr>
                <w:sz w:val="20"/>
                <w:szCs w:val="20"/>
              </w:rPr>
              <w:t>***</w:t>
            </w:r>
          </w:p>
          <w:p w14:paraId="0F628C67" w14:textId="51DA478C" w:rsidR="00690B39" w:rsidRDefault="00690B39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690B39">
              <w:rPr>
                <w:sz w:val="20"/>
                <w:szCs w:val="20"/>
              </w:rPr>
              <w:t>-.10; -.0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52B10B42" w14:textId="1AE605EF" w:rsidR="00D977DB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4D4C64B3" w14:textId="77777777" w:rsidR="00D977DB" w:rsidRDefault="00D977DB" w:rsidP="0086584A">
            <w:pPr>
              <w:rPr>
                <w:sz w:val="20"/>
                <w:szCs w:val="20"/>
              </w:rPr>
            </w:pPr>
          </w:p>
        </w:tc>
      </w:tr>
      <w:tr w:rsidR="00D977DB" w:rsidRPr="00171E20" w14:paraId="50C359A4" w14:textId="77777777" w:rsidTr="00580A89">
        <w:trPr>
          <w:trHeight w:val="538"/>
        </w:trPr>
        <w:tc>
          <w:tcPr>
            <w:tcW w:w="1701" w:type="dxa"/>
            <w:tcBorders>
              <w:bottom w:val="single" w:sz="4" w:space="0" w:color="auto"/>
            </w:tcBorders>
          </w:tcPr>
          <w:p w14:paraId="2726572D" w14:textId="5F9BB8B2" w:rsidR="00D977DB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Behaviour Weekend (age 17/1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25675B" w14:textId="59D77DEE" w:rsidR="00D977DB" w:rsidRDefault="00AE433C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  <w:r w:rsidR="00501CD7">
              <w:rPr>
                <w:sz w:val="20"/>
                <w:szCs w:val="20"/>
              </w:rPr>
              <w:t>*</w:t>
            </w:r>
            <w:r w:rsidR="00850DC2">
              <w:rPr>
                <w:rFonts w:cstheme="minorHAnsi"/>
                <w:color w:val="FF0000"/>
                <w:sz w:val="20"/>
                <w:szCs w:val="20"/>
              </w:rPr>
              <w:t>†</w:t>
            </w:r>
          </w:p>
          <w:p w14:paraId="04EB1E23" w14:textId="6023C168" w:rsidR="00AE433C" w:rsidRDefault="00AE433C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AE433C">
              <w:rPr>
                <w:sz w:val="20"/>
                <w:szCs w:val="20"/>
              </w:rPr>
              <w:t>.01; .0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4098C7" w14:textId="77777777" w:rsidR="00D977DB" w:rsidRDefault="00C81DC6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  <w:p w14:paraId="4AEFDC3D" w14:textId="4DA77F71" w:rsidR="00C81DC6" w:rsidRDefault="00C81DC6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C81DC6">
              <w:rPr>
                <w:sz w:val="20"/>
                <w:szCs w:val="20"/>
              </w:rPr>
              <w:t>-.006; .0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5FDB43" w14:textId="77777777" w:rsidR="00D977DB" w:rsidRDefault="002318BA" w:rsidP="0086584A">
            <w:pPr>
              <w:rPr>
                <w:sz w:val="20"/>
                <w:szCs w:val="20"/>
              </w:rPr>
            </w:pPr>
            <w:r w:rsidRPr="002318BA">
              <w:rPr>
                <w:sz w:val="20"/>
                <w:szCs w:val="20"/>
              </w:rPr>
              <w:t>.01</w:t>
            </w:r>
          </w:p>
          <w:p w14:paraId="6EE0DA7D" w14:textId="6AA5292F" w:rsidR="002318BA" w:rsidRDefault="002318BA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D07501" w:rsidRPr="00D07501">
              <w:rPr>
                <w:sz w:val="20"/>
                <w:szCs w:val="20"/>
              </w:rPr>
              <w:t>-.02; .04</w:t>
            </w:r>
            <w:r w:rsidR="00D07501">
              <w:rPr>
                <w:sz w:val="20"/>
                <w:szCs w:val="20"/>
              </w:rPr>
              <w:t>]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6BDB2B6" w14:textId="77777777" w:rsidR="00D977DB" w:rsidRDefault="004F5F40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t xml:space="preserve"> </w:t>
            </w:r>
            <w:r w:rsidRPr="004F5F40">
              <w:rPr>
                <w:sz w:val="20"/>
                <w:szCs w:val="20"/>
              </w:rPr>
              <w:t>.005</w:t>
            </w:r>
          </w:p>
          <w:p w14:paraId="432ACE71" w14:textId="323A3A60" w:rsidR="004F5F40" w:rsidRDefault="004F5F40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A85CDE" w:rsidRPr="00A85CDE">
              <w:rPr>
                <w:sz w:val="20"/>
                <w:szCs w:val="20"/>
              </w:rPr>
              <w:t>-.03; .02</w:t>
            </w:r>
            <w:r w:rsidR="00A85CDE">
              <w:rPr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CFDCA9" w14:textId="77777777" w:rsidR="00D977DB" w:rsidRDefault="00286F00" w:rsidP="0086584A">
            <w:pPr>
              <w:rPr>
                <w:sz w:val="20"/>
                <w:szCs w:val="20"/>
              </w:rPr>
            </w:pPr>
            <w:r w:rsidRPr="00286F00">
              <w:rPr>
                <w:sz w:val="20"/>
                <w:szCs w:val="20"/>
              </w:rPr>
              <w:t>.05</w:t>
            </w:r>
            <w:r>
              <w:rPr>
                <w:sz w:val="20"/>
                <w:szCs w:val="20"/>
              </w:rPr>
              <w:t>***</w:t>
            </w:r>
          </w:p>
          <w:p w14:paraId="5C3EA795" w14:textId="06FB97CD" w:rsidR="00286F00" w:rsidRDefault="00286F00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FB7228" w:rsidRPr="00FB7228">
              <w:rPr>
                <w:sz w:val="20"/>
                <w:szCs w:val="20"/>
              </w:rPr>
              <w:t>.02; .08</w:t>
            </w:r>
            <w:r w:rsidR="00FB7228">
              <w:rPr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6D48BC" w14:textId="7165F93A" w:rsidR="00D977DB" w:rsidRDefault="0045539E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  <w:r w:rsidR="00850DC2">
              <w:rPr>
                <w:rFonts w:cstheme="minorHAnsi"/>
                <w:color w:val="FF0000"/>
                <w:sz w:val="20"/>
                <w:szCs w:val="20"/>
              </w:rPr>
              <w:t>†</w:t>
            </w:r>
          </w:p>
          <w:p w14:paraId="6AAFD37F" w14:textId="6217CC48" w:rsidR="0045539E" w:rsidRDefault="0045539E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45539E">
              <w:rPr>
                <w:sz w:val="20"/>
                <w:szCs w:val="20"/>
              </w:rPr>
              <w:t>-.05; -.00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1EB20544" w14:textId="77777777" w:rsidR="00D977DB" w:rsidRDefault="00980EE0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9***</w:t>
            </w:r>
          </w:p>
          <w:p w14:paraId="76519D34" w14:textId="40829D15" w:rsidR="00980EE0" w:rsidRDefault="00980EE0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980EE0">
              <w:rPr>
                <w:sz w:val="20"/>
                <w:szCs w:val="20"/>
              </w:rPr>
              <w:t>.47; .5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3408CD93" w14:textId="057E56CD" w:rsidR="00D977DB" w:rsidRDefault="00D977DB" w:rsidP="008658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A68AA" w:rsidRPr="00171E20" w14:paraId="1A72893F" w14:textId="3B29BABF" w:rsidTr="00E421B8">
        <w:trPr>
          <w:trHeight w:val="830"/>
        </w:trPr>
        <w:tc>
          <w:tcPr>
            <w:tcW w:w="13958" w:type="dxa"/>
            <w:gridSpan w:val="9"/>
            <w:tcBorders>
              <w:bottom w:val="nil"/>
            </w:tcBorders>
          </w:tcPr>
          <w:p w14:paraId="11588D59" w14:textId="310FD0DA" w:rsidR="001A68AA" w:rsidRDefault="001A68AA" w:rsidP="0086584A">
            <w:r>
              <w:rPr>
                <w:sz w:val="20"/>
                <w:szCs w:val="20"/>
              </w:rPr>
              <w:t>*p&lt;.05, **p&lt;.01, ***p&lt;.001; correlations between dichotomous variables are based on phi coefficients;</w:t>
            </w:r>
            <w:r w:rsidR="00231D6C">
              <w:rPr>
                <w:sz w:val="20"/>
                <w:szCs w:val="20"/>
              </w:rPr>
              <w:t xml:space="preserve"> correlations with depressive symptoms were based on point-biserial correlation coefficients; </w:t>
            </w:r>
            <w:r>
              <w:rPr>
                <w:sz w:val="20"/>
                <w:szCs w:val="20"/>
              </w:rPr>
              <w:t xml:space="preserve">significance testing was conducted using chi-square tests, p-values were adjusted for multiple testing using the </w:t>
            </w:r>
            <w:proofErr w:type="spellStart"/>
            <w:r>
              <w:rPr>
                <w:sz w:val="20"/>
                <w:szCs w:val="20"/>
              </w:rPr>
              <w:t>Benjamini</w:t>
            </w:r>
            <w:proofErr w:type="spellEnd"/>
            <w:r>
              <w:rPr>
                <w:sz w:val="20"/>
                <w:szCs w:val="20"/>
              </w:rPr>
              <w:t>-Hochberg correction</w:t>
            </w:r>
            <w:r w:rsidR="005A0F90">
              <w:rPr>
                <w:sz w:val="20"/>
                <w:szCs w:val="20"/>
              </w:rPr>
              <w:t xml:space="preserve"> (changes indicated by </w:t>
            </w:r>
            <w:r w:rsidR="00850DC2">
              <w:rPr>
                <w:rFonts w:cstheme="minorHAnsi"/>
                <w:color w:val="FF0000"/>
                <w:sz w:val="20"/>
                <w:szCs w:val="20"/>
              </w:rPr>
              <w:t>†</w:t>
            </w:r>
            <w:r w:rsidR="005A0F90">
              <w:rPr>
                <w:sz w:val="20"/>
                <w:szCs w:val="20"/>
              </w:rPr>
              <w:t>)</w:t>
            </w:r>
            <w:r w:rsidR="006950EB">
              <w:rPr>
                <w:sz w:val="20"/>
                <w:szCs w:val="20"/>
              </w:rPr>
              <w:t xml:space="preserve">; lower values on </w:t>
            </w:r>
            <w:r w:rsidR="00850DC2">
              <w:rPr>
                <w:sz w:val="20"/>
                <w:szCs w:val="20"/>
              </w:rPr>
              <w:t>weight loss</w:t>
            </w:r>
            <w:r w:rsidR="006950EB">
              <w:rPr>
                <w:sz w:val="20"/>
                <w:szCs w:val="20"/>
              </w:rPr>
              <w:t xml:space="preserve"> behaviours</w:t>
            </w:r>
            <w:r w:rsidR="00A528F2">
              <w:rPr>
                <w:sz w:val="20"/>
                <w:szCs w:val="20"/>
              </w:rPr>
              <w:t>, sleep difficulties,</w:t>
            </w:r>
            <w:r w:rsidR="006950EB">
              <w:rPr>
                <w:sz w:val="20"/>
                <w:szCs w:val="20"/>
              </w:rPr>
              <w:t xml:space="preserve"> and online behaviours indicate affirmative answers</w:t>
            </w:r>
            <w:r w:rsidR="00C474C4">
              <w:rPr>
                <w:sz w:val="20"/>
                <w:szCs w:val="20"/>
              </w:rPr>
              <w:t xml:space="preserve">; for depressive symptoms, higher values indicate </w:t>
            </w:r>
            <w:r w:rsidR="007B38EB">
              <w:rPr>
                <w:sz w:val="20"/>
                <w:szCs w:val="20"/>
              </w:rPr>
              <w:t xml:space="preserve">more depressive symptoms </w:t>
            </w:r>
          </w:p>
          <w:p w14:paraId="4AEE0AB3" w14:textId="77777777" w:rsidR="001A68AA" w:rsidRDefault="001A68AA" w:rsidP="0086584A">
            <w:pPr>
              <w:rPr>
                <w:sz w:val="20"/>
                <w:szCs w:val="20"/>
              </w:rPr>
            </w:pPr>
          </w:p>
        </w:tc>
      </w:tr>
    </w:tbl>
    <w:p w14:paraId="388DCC99" w14:textId="77777777" w:rsidR="00CA429F" w:rsidRDefault="00CA429F"/>
    <w:p w14:paraId="1F4C6692" w14:textId="77777777" w:rsidR="00852FFF" w:rsidRDefault="00852FFF" w:rsidP="0009113B"/>
    <w:p w14:paraId="367B7EB4" w14:textId="2D720952" w:rsidR="0009113B" w:rsidRDefault="00352C1F" w:rsidP="0009113B">
      <w:r>
        <w:t>Supplementary Table 2.</w:t>
      </w:r>
      <w:r w:rsidR="00852FFF">
        <w:t xml:space="preserve"> </w:t>
      </w:r>
      <w:r w:rsidR="0009113B">
        <w:t xml:space="preserve">Correlations </w:t>
      </w:r>
      <w:r w:rsidR="000D3823">
        <w:t>Between Individual Sleep Difficulties and All Other Variables:</w:t>
      </w:r>
    </w:p>
    <w:p w14:paraId="2A5245CB" w14:textId="2C15E0C3" w:rsidR="00BA231C" w:rsidRDefault="00BA231C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560"/>
        <w:gridCol w:w="1559"/>
        <w:gridCol w:w="1330"/>
        <w:gridCol w:w="2214"/>
      </w:tblGrid>
      <w:tr w:rsidR="00536251" w:rsidRPr="00171E20" w14:paraId="022D1F2F" w14:textId="77777777" w:rsidTr="00536251">
        <w:trPr>
          <w:tblHeader/>
        </w:trPr>
        <w:tc>
          <w:tcPr>
            <w:tcW w:w="1701" w:type="dxa"/>
          </w:tcPr>
          <w:p w14:paraId="19FC0228" w14:textId="77777777" w:rsidR="00536251" w:rsidRPr="00171E20" w:rsidRDefault="00536251" w:rsidP="009623D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3EB6BC8" w14:textId="77777777" w:rsidR="00536251" w:rsidRPr="00171E20" w:rsidRDefault="00536251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Loss Intention (age 13)</w:t>
            </w:r>
          </w:p>
        </w:tc>
        <w:tc>
          <w:tcPr>
            <w:tcW w:w="1701" w:type="dxa"/>
          </w:tcPr>
          <w:p w14:paraId="2992BACA" w14:textId="77777777" w:rsidR="00536251" w:rsidRPr="00171E20" w:rsidRDefault="00536251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ary Restriction (age 13)</w:t>
            </w:r>
          </w:p>
        </w:tc>
        <w:tc>
          <w:tcPr>
            <w:tcW w:w="1701" w:type="dxa"/>
          </w:tcPr>
          <w:p w14:paraId="7D1496D8" w14:textId="77777777" w:rsidR="00536251" w:rsidRPr="00171E20" w:rsidRDefault="00536251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essive Exercise (age 13)</w:t>
            </w:r>
          </w:p>
        </w:tc>
        <w:tc>
          <w:tcPr>
            <w:tcW w:w="1560" w:type="dxa"/>
          </w:tcPr>
          <w:p w14:paraId="19EBD6E7" w14:textId="77777777" w:rsidR="00536251" w:rsidRPr="00171E20" w:rsidRDefault="00536251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Weighing (age 13)</w:t>
            </w:r>
          </w:p>
        </w:tc>
        <w:tc>
          <w:tcPr>
            <w:tcW w:w="1559" w:type="dxa"/>
          </w:tcPr>
          <w:p w14:paraId="271BB215" w14:textId="77777777" w:rsidR="00536251" w:rsidRDefault="00536251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ve Symptoms (age 13)</w:t>
            </w:r>
          </w:p>
        </w:tc>
        <w:tc>
          <w:tcPr>
            <w:tcW w:w="1330" w:type="dxa"/>
          </w:tcPr>
          <w:p w14:paraId="6C8B9F20" w14:textId="77777777" w:rsidR="00536251" w:rsidRDefault="00536251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Behaviour Week (age 17/18)</w:t>
            </w:r>
          </w:p>
        </w:tc>
        <w:tc>
          <w:tcPr>
            <w:tcW w:w="2214" w:type="dxa"/>
          </w:tcPr>
          <w:p w14:paraId="4364841D" w14:textId="77777777" w:rsidR="00536251" w:rsidRDefault="00536251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Behaviour Weekend (age 17/18)</w:t>
            </w:r>
          </w:p>
        </w:tc>
      </w:tr>
      <w:tr w:rsidR="00536251" w:rsidRPr="00171E20" w14:paraId="56202703" w14:textId="77777777" w:rsidTr="00536251">
        <w:tc>
          <w:tcPr>
            <w:tcW w:w="1701" w:type="dxa"/>
          </w:tcPr>
          <w:p w14:paraId="18120EF7" w14:textId="12E2B27B" w:rsidR="00536251" w:rsidRPr="00171E20" w:rsidRDefault="00536251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Onset Difficulty (age 17/18)</w:t>
            </w:r>
          </w:p>
        </w:tc>
        <w:tc>
          <w:tcPr>
            <w:tcW w:w="1701" w:type="dxa"/>
          </w:tcPr>
          <w:p w14:paraId="4D889A8B" w14:textId="2F70339F" w:rsidR="00536251" w:rsidRDefault="001E3662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*</w:t>
            </w:r>
            <w:r w:rsidR="007E2070">
              <w:rPr>
                <w:rFonts w:cstheme="minorHAnsi"/>
                <w:color w:val="FF0000"/>
                <w:sz w:val="20"/>
                <w:szCs w:val="20"/>
              </w:rPr>
              <w:t>†</w:t>
            </w:r>
          </w:p>
          <w:p w14:paraId="07D4D8C0" w14:textId="6B6DF339" w:rsidR="00A21B3B" w:rsidRPr="00171E20" w:rsidRDefault="00A21B3B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1; .06]</w:t>
            </w:r>
          </w:p>
        </w:tc>
        <w:tc>
          <w:tcPr>
            <w:tcW w:w="1701" w:type="dxa"/>
          </w:tcPr>
          <w:p w14:paraId="7F7DA509" w14:textId="10C689FE" w:rsidR="00536251" w:rsidRDefault="0059267C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  <w:r w:rsidR="0085353D">
              <w:rPr>
                <w:sz w:val="20"/>
                <w:szCs w:val="20"/>
              </w:rPr>
              <w:t>*</w:t>
            </w:r>
          </w:p>
          <w:p w14:paraId="0B8BFF04" w14:textId="5CFA7E27" w:rsidR="0059267C" w:rsidRPr="00171E20" w:rsidRDefault="0059267C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07; .</w:t>
            </w:r>
            <w:r w:rsidR="0085353D">
              <w:rPr>
                <w:sz w:val="20"/>
                <w:szCs w:val="20"/>
              </w:rPr>
              <w:t>06]</w:t>
            </w:r>
          </w:p>
        </w:tc>
        <w:tc>
          <w:tcPr>
            <w:tcW w:w="1701" w:type="dxa"/>
          </w:tcPr>
          <w:p w14:paraId="6FEDCFC0" w14:textId="77777777" w:rsidR="00536251" w:rsidRDefault="00FF14AE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  <w:p w14:paraId="14C2F7F3" w14:textId="6F301759" w:rsidR="00FF14AE" w:rsidRPr="00171E20" w:rsidRDefault="00FF14AE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07; .05]</w:t>
            </w:r>
          </w:p>
        </w:tc>
        <w:tc>
          <w:tcPr>
            <w:tcW w:w="1560" w:type="dxa"/>
          </w:tcPr>
          <w:p w14:paraId="59B2A102" w14:textId="77777777" w:rsidR="00536251" w:rsidRDefault="00CF5B41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  <w:p w14:paraId="16AEE14C" w14:textId="44044AD4" w:rsidR="00CF5B41" w:rsidRPr="00171E20" w:rsidRDefault="00296B4A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1; .04]</w:t>
            </w:r>
          </w:p>
        </w:tc>
        <w:tc>
          <w:tcPr>
            <w:tcW w:w="1559" w:type="dxa"/>
          </w:tcPr>
          <w:p w14:paraId="12CF4FA9" w14:textId="0E4AA118" w:rsidR="00536251" w:rsidRDefault="004D388C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  <w:r w:rsidR="00CF76A8">
              <w:rPr>
                <w:sz w:val="20"/>
                <w:szCs w:val="20"/>
              </w:rPr>
              <w:t>***</w:t>
            </w:r>
          </w:p>
          <w:p w14:paraId="537D60F2" w14:textId="7062A0E5" w:rsidR="004D388C" w:rsidRPr="00171E20" w:rsidRDefault="004D388C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5; -.10]</w:t>
            </w:r>
          </w:p>
        </w:tc>
        <w:tc>
          <w:tcPr>
            <w:tcW w:w="1330" w:type="dxa"/>
          </w:tcPr>
          <w:p w14:paraId="7B798CCD" w14:textId="7C8323BE" w:rsidR="00536251" w:rsidRDefault="001E53F0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***</w:t>
            </w:r>
          </w:p>
          <w:p w14:paraId="0BFCF67D" w14:textId="40EDA78B" w:rsidR="001E53F0" w:rsidRPr="00171E20" w:rsidRDefault="001E53F0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3; .08]</w:t>
            </w:r>
          </w:p>
        </w:tc>
        <w:tc>
          <w:tcPr>
            <w:tcW w:w="2214" w:type="dxa"/>
          </w:tcPr>
          <w:p w14:paraId="6D2904DC" w14:textId="183B4D33" w:rsidR="00536251" w:rsidRDefault="00EA53B7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***</w:t>
            </w:r>
          </w:p>
          <w:p w14:paraId="0288D355" w14:textId="4A61921D" w:rsidR="00EA53B7" w:rsidRPr="00171E20" w:rsidRDefault="00EA53B7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3; .08]</w:t>
            </w:r>
          </w:p>
        </w:tc>
      </w:tr>
      <w:tr w:rsidR="00536251" w:rsidRPr="00171E20" w14:paraId="49537E61" w14:textId="77777777" w:rsidTr="00536251">
        <w:tc>
          <w:tcPr>
            <w:tcW w:w="1701" w:type="dxa"/>
          </w:tcPr>
          <w:p w14:paraId="2A8594B5" w14:textId="53B6D401" w:rsidR="00536251" w:rsidRPr="00171E20" w:rsidRDefault="00536251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ke After Sleep Onset (age 17/18)</w:t>
            </w:r>
          </w:p>
        </w:tc>
        <w:tc>
          <w:tcPr>
            <w:tcW w:w="1701" w:type="dxa"/>
          </w:tcPr>
          <w:p w14:paraId="6F6AA4C3" w14:textId="77777777" w:rsidR="00536251" w:rsidRDefault="00BB1B70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**</w:t>
            </w:r>
          </w:p>
          <w:p w14:paraId="61A69C79" w14:textId="48BA8D85" w:rsidR="00BB1B70" w:rsidRPr="00171E20" w:rsidRDefault="00BB1B70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</w:t>
            </w:r>
            <w:r w:rsidR="00E3626E">
              <w:rPr>
                <w:sz w:val="20"/>
                <w:szCs w:val="20"/>
              </w:rPr>
              <w:t>01; .06]</w:t>
            </w:r>
          </w:p>
        </w:tc>
        <w:tc>
          <w:tcPr>
            <w:tcW w:w="1701" w:type="dxa"/>
          </w:tcPr>
          <w:p w14:paraId="0B780067" w14:textId="77777777" w:rsidR="00536251" w:rsidRDefault="000A685C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**</w:t>
            </w:r>
          </w:p>
          <w:p w14:paraId="4FCDBB0D" w14:textId="4ECCE415" w:rsidR="000A685C" w:rsidRPr="00171E20" w:rsidRDefault="000A685C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1; .07]</w:t>
            </w:r>
          </w:p>
        </w:tc>
        <w:tc>
          <w:tcPr>
            <w:tcW w:w="1701" w:type="dxa"/>
          </w:tcPr>
          <w:p w14:paraId="76B34294" w14:textId="77777777" w:rsidR="00536251" w:rsidRDefault="00F449DB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  <w:p w14:paraId="228DCD8C" w14:textId="3A2559FE" w:rsidR="00F449DB" w:rsidRPr="00171E20" w:rsidRDefault="00F449DB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1; .04]</w:t>
            </w:r>
          </w:p>
        </w:tc>
        <w:tc>
          <w:tcPr>
            <w:tcW w:w="1560" w:type="dxa"/>
          </w:tcPr>
          <w:p w14:paraId="33810946" w14:textId="77777777" w:rsidR="00FB7F40" w:rsidRDefault="00FB7F40" w:rsidP="00FB7F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  <w:p w14:paraId="351335F2" w14:textId="784DA375" w:rsidR="00536251" w:rsidRPr="00171E20" w:rsidRDefault="00FB7F40" w:rsidP="00FB7F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01; .05]</w:t>
            </w:r>
          </w:p>
        </w:tc>
        <w:tc>
          <w:tcPr>
            <w:tcW w:w="1559" w:type="dxa"/>
          </w:tcPr>
          <w:p w14:paraId="52C13121" w14:textId="044BA875" w:rsidR="00536251" w:rsidRDefault="00CF76A8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</w:t>
            </w:r>
            <w:r w:rsidR="00AB206A">
              <w:rPr>
                <w:sz w:val="20"/>
                <w:szCs w:val="20"/>
              </w:rPr>
              <w:t>15</w:t>
            </w:r>
            <w:r w:rsidR="000F1BE3">
              <w:rPr>
                <w:sz w:val="20"/>
                <w:szCs w:val="20"/>
              </w:rPr>
              <w:t>***</w:t>
            </w:r>
          </w:p>
          <w:p w14:paraId="2CB59614" w14:textId="7320C9A6" w:rsidR="00AB206A" w:rsidRPr="00171E20" w:rsidRDefault="00AB206A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7; -.12]</w:t>
            </w:r>
          </w:p>
        </w:tc>
        <w:tc>
          <w:tcPr>
            <w:tcW w:w="1330" w:type="dxa"/>
          </w:tcPr>
          <w:p w14:paraId="38051F68" w14:textId="77777777" w:rsidR="00536251" w:rsidRDefault="00290DB7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***</w:t>
            </w:r>
          </w:p>
          <w:p w14:paraId="4D4B47D2" w14:textId="03A58132" w:rsidR="00290DB7" w:rsidRPr="00171E20" w:rsidRDefault="00290DB7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1E79F1">
              <w:rPr>
                <w:sz w:val="20"/>
                <w:szCs w:val="20"/>
              </w:rPr>
              <w:t>.05; .10]</w:t>
            </w:r>
          </w:p>
        </w:tc>
        <w:tc>
          <w:tcPr>
            <w:tcW w:w="2214" w:type="dxa"/>
          </w:tcPr>
          <w:p w14:paraId="3D46E3BB" w14:textId="77777777" w:rsidR="00536251" w:rsidRDefault="00727039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***</w:t>
            </w:r>
          </w:p>
          <w:p w14:paraId="5C0F12DD" w14:textId="59729405" w:rsidR="001A32F6" w:rsidRPr="00171E20" w:rsidRDefault="001A32F6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3; .08]</w:t>
            </w:r>
          </w:p>
        </w:tc>
      </w:tr>
      <w:tr w:rsidR="00536251" w:rsidRPr="00171E20" w14:paraId="3787FFCA" w14:textId="77777777" w:rsidTr="00536251">
        <w:trPr>
          <w:trHeight w:val="603"/>
        </w:trPr>
        <w:tc>
          <w:tcPr>
            <w:tcW w:w="1701" w:type="dxa"/>
          </w:tcPr>
          <w:p w14:paraId="23241DC4" w14:textId="2A217D83" w:rsidR="00536251" w:rsidRPr="00171E20" w:rsidRDefault="00536251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Awakening (age 17/18)</w:t>
            </w:r>
          </w:p>
        </w:tc>
        <w:tc>
          <w:tcPr>
            <w:tcW w:w="1701" w:type="dxa"/>
          </w:tcPr>
          <w:p w14:paraId="5E0FADBB" w14:textId="77777777" w:rsidR="00536251" w:rsidRDefault="005F0356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7</w:t>
            </w:r>
          </w:p>
          <w:p w14:paraId="1DF01C17" w14:textId="636A6A2B" w:rsidR="005F0356" w:rsidRPr="00171E20" w:rsidRDefault="005F0356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2; .03]</w:t>
            </w:r>
          </w:p>
        </w:tc>
        <w:tc>
          <w:tcPr>
            <w:tcW w:w="1701" w:type="dxa"/>
          </w:tcPr>
          <w:p w14:paraId="1CB75C4B" w14:textId="77777777" w:rsidR="00536251" w:rsidRDefault="004C27E6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  <w:p w14:paraId="0101DB50" w14:textId="71F3966D" w:rsidR="004C27E6" w:rsidRPr="00171E20" w:rsidRDefault="004C27E6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1; .04]</w:t>
            </w:r>
          </w:p>
        </w:tc>
        <w:tc>
          <w:tcPr>
            <w:tcW w:w="1701" w:type="dxa"/>
          </w:tcPr>
          <w:p w14:paraId="6A9C58D9" w14:textId="77777777" w:rsidR="00536251" w:rsidRDefault="004A3740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  <w:p w14:paraId="3F4735A6" w14:textId="4705B812" w:rsidR="004A3740" w:rsidRPr="00171E20" w:rsidRDefault="004A3740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2; .03]</w:t>
            </w:r>
          </w:p>
        </w:tc>
        <w:tc>
          <w:tcPr>
            <w:tcW w:w="1560" w:type="dxa"/>
          </w:tcPr>
          <w:p w14:paraId="2A8F43CA" w14:textId="77777777" w:rsidR="00536251" w:rsidRDefault="0017614D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  <w:p w14:paraId="29E1F3E1" w14:textId="1EBBE9D8" w:rsidR="0017614D" w:rsidRPr="00171E20" w:rsidRDefault="0017614D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01; .05]</w:t>
            </w:r>
          </w:p>
        </w:tc>
        <w:tc>
          <w:tcPr>
            <w:tcW w:w="1559" w:type="dxa"/>
          </w:tcPr>
          <w:p w14:paraId="7A4173CF" w14:textId="77777777" w:rsidR="00536251" w:rsidRDefault="00BA56F5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***</w:t>
            </w:r>
          </w:p>
          <w:p w14:paraId="6151BABE" w14:textId="56F9B957" w:rsidR="00BA56F5" w:rsidRPr="00171E20" w:rsidRDefault="00BA56F5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9; -.04]</w:t>
            </w:r>
          </w:p>
        </w:tc>
        <w:tc>
          <w:tcPr>
            <w:tcW w:w="1330" w:type="dxa"/>
          </w:tcPr>
          <w:p w14:paraId="3A3A6D6C" w14:textId="77777777" w:rsidR="00536251" w:rsidRDefault="00406A5D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  <w:p w14:paraId="1775F0EE" w14:textId="5B2DF221" w:rsidR="00406A5D" w:rsidRPr="00171E20" w:rsidRDefault="00406A5D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</w:t>
            </w:r>
            <w:r w:rsidR="001C033C">
              <w:rPr>
                <w:sz w:val="20"/>
                <w:szCs w:val="20"/>
              </w:rPr>
              <w:t>01; .04]</w:t>
            </w:r>
          </w:p>
        </w:tc>
        <w:tc>
          <w:tcPr>
            <w:tcW w:w="2214" w:type="dxa"/>
          </w:tcPr>
          <w:p w14:paraId="482BBD07" w14:textId="77777777" w:rsidR="00536251" w:rsidRDefault="000F6DA1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BB1B9A">
              <w:rPr>
                <w:sz w:val="20"/>
                <w:szCs w:val="20"/>
              </w:rPr>
              <w:t>006</w:t>
            </w:r>
          </w:p>
          <w:p w14:paraId="22A88F23" w14:textId="253DCE0E" w:rsidR="00BB1B9A" w:rsidRPr="00171E20" w:rsidRDefault="00BB1B9A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2; .03]</w:t>
            </w:r>
          </w:p>
        </w:tc>
      </w:tr>
      <w:tr w:rsidR="00536251" w:rsidRPr="00171E20" w14:paraId="6711AD31" w14:textId="77777777" w:rsidTr="00536251">
        <w:trPr>
          <w:trHeight w:val="538"/>
        </w:trPr>
        <w:tc>
          <w:tcPr>
            <w:tcW w:w="1701" w:type="dxa"/>
            <w:tcBorders>
              <w:bottom w:val="single" w:sz="4" w:space="0" w:color="auto"/>
            </w:tcBorders>
          </w:tcPr>
          <w:p w14:paraId="776CCC8F" w14:textId="577708D3" w:rsidR="00536251" w:rsidRPr="00171E20" w:rsidRDefault="00536251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iculty With Waking (age 17/1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820F4D" w14:textId="77777777" w:rsidR="00536251" w:rsidRDefault="003F5CA5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  <w:r w:rsidR="00923DE8">
              <w:rPr>
                <w:sz w:val="20"/>
                <w:szCs w:val="20"/>
              </w:rPr>
              <w:t>***</w:t>
            </w:r>
          </w:p>
          <w:p w14:paraId="5D19358A" w14:textId="7B3BD765" w:rsidR="00923DE8" w:rsidRPr="00171E20" w:rsidRDefault="00923DE8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2; .07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A8569F" w14:textId="344E7812" w:rsidR="00536251" w:rsidRDefault="006751E0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  <w:r w:rsidR="007E2070">
              <w:rPr>
                <w:rFonts w:cstheme="minorHAnsi"/>
                <w:color w:val="FF0000"/>
                <w:sz w:val="20"/>
                <w:szCs w:val="20"/>
              </w:rPr>
              <w:t>†</w:t>
            </w:r>
          </w:p>
          <w:p w14:paraId="3097E728" w14:textId="46240D50" w:rsidR="006751E0" w:rsidRPr="00171E20" w:rsidRDefault="006751E0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4F5A16">
              <w:rPr>
                <w:sz w:val="20"/>
                <w:szCs w:val="20"/>
              </w:rPr>
              <w:t>.001; .0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949F74" w14:textId="77777777" w:rsidR="00536251" w:rsidRDefault="009F7FAF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  <w:p w14:paraId="600CE520" w14:textId="28CFEF4B" w:rsidR="009F7FAF" w:rsidRPr="00171E20" w:rsidRDefault="009F7FAF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01; .05]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96E6A0C" w14:textId="77777777" w:rsidR="00536251" w:rsidRDefault="006701D8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  <w:p w14:paraId="69BEEA78" w14:textId="4B3CBF86" w:rsidR="006701D8" w:rsidRPr="00171E20" w:rsidRDefault="006701D8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7122C1">
              <w:rPr>
                <w:sz w:val="20"/>
                <w:szCs w:val="20"/>
              </w:rPr>
              <w:t>-.03; .02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3AE14A" w14:textId="77777777" w:rsidR="00536251" w:rsidRDefault="002F1181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***</w:t>
            </w:r>
          </w:p>
          <w:p w14:paraId="1A3A3C1E" w14:textId="4C947FAC" w:rsidR="002F1181" w:rsidRPr="00171E20" w:rsidRDefault="00244E69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4; -.09]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003BEA20" w14:textId="77777777" w:rsidR="00536251" w:rsidRDefault="00A633A8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***</w:t>
            </w:r>
          </w:p>
          <w:p w14:paraId="47210A10" w14:textId="3F250FFC" w:rsidR="00A633A8" w:rsidRPr="00171E20" w:rsidRDefault="00A633A8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5; .11]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118FC648" w14:textId="3FA0C02C" w:rsidR="00536251" w:rsidRDefault="006239D4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  <w:r w:rsidR="00F27656">
              <w:rPr>
                <w:sz w:val="20"/>
                <w:szCs w:val="20"/>
              </w:rPr>
              <w:t>***</w:t>
            </w:r>
          </w:p>
          <w:p w14:paraId="598BE65F" w14:textId="0C5AF50E" w:rsidR="006239D4" w:rsidRPr="00171E20" w:rsidRDefault="006239D4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2969A3">
              <w:rPr>
                <w:sz w:val="20"/>
                <w:szCs w:val="20"/>
              </w:rPr>
              <w:t>.03; .09]</w:t>
            </w:r>
          </w:p>
        </w:tc>
      </w:tr>
      <w:tr w:rsidR="00536251" w:rsidRPr="00171E20" w14:paraId="44C3016F" w14:textId="77777777" w:rsidTr="00536251">
        <w:trPr>
          <w:trHeight w:val="538"/>
        </w:trPr>
        <w:tc>
          <w:tcPr>
            <w:tcW w:w="1701" w:type="dxa"/>
            <w:tcBorders>
              <w:bottom w:val="single" w:sz="4" w:space="0" w:color="auto"/>
            </w:tcBorders>
          </w:tcPr>
          <w:p w14:paraId="2C2E131C" w14:textId="66E86C9B" w:rsidR="00536251" w:rsidRDefault="00536251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isruption (age 17/1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B706FD" w14:textId="77777777" w:rsidR="00536251" w:rsidRDefault="00A104F5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  <w:p w14:paraId="5546B949" w14:textId="621EA8F0" w:rsidR="00A104F5" w:rsidRPr="00657D11" w:rsidRDefault="00A104F5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01; .0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5BB9EE" w14:textId="77777777" w:rsidR="00536251" w:rsidRDefault="00C46F1E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  <w:p w14:paraId="2BB7CB07" w14:textId="198C222E" w:rsidR="00C46F1E" w:rsidRPr="00657D11" w:rsidRDefault="00C46F1E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</w:t>
            </w:r>
            <w:r w:rsidR="00235744">
              <w:rPr>
                <w:sz w:val="20"/>
                <w:szCs w:val="20"/>
              </w:rPr>
              <w:t>09; .0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038037" w14:textId="77777777" w:rsidR="00536251" w:rsidRDefault="007B5BB1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  <w:p w14:paraId="76ECC41E" w14:textId="02E43AAB" w:rsidR="007B5BB1" w:rsidRDefault="007B5BB1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2; .04]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10D1363" w14:textId="77777777" w:rsidR="00536251" w:rsidRDefault="00C5536A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8</w:t>
            </w:r>
          </w:p>
          <w:p w14:paraId="70CBCA9B" w14:textId="32F4E0EA" w:rsidR="00C5536A" w:rsidRPr="00171E20" w:rsidRDefault="00C5536A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2; .03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E4F6D1" w14:textId="006ED218" w:rsidR="00A11BF3" w:rsidRDefault="00A11BF3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***</w:t>
            </w:r>
          </w:p>
          <w:p w14:paraId="0F12417B" w14:textId="3F68F2F5" w:rsidR="00A11BF3" w:rsidRDefault="00E07EE6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0; -.05]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0ED02ABA" w14:textId="77777777" w:rsidR="00536251" w:rsidRDefault="00E529D4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0D4B51">
              <w:rPr>
                <w:sz w:val="20"/>
                <w:szCs w:val="20"/>
              </w:rPr>
              <w:t>03</w:t>
            </w:r>
          </w:p>
          <w:p w14:paraId="4A66D377" w14:textId="7D7180F2" w:rsidR="000D4B51" w:rsidRDefault="000D4B51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01; .05]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5EA1FD57" w14:textId="77777777" w:rsidR="00536251" w:rsidRDefault="00D05B18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  <w:p w14:paraId="65CB5684" w14:textId="04369930" w:rsidR="00D05B18" w:rsidRDefault="00D05B18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1; .04]</w:t>
            </w:r>
          </w:p>
        </w:tc>
      </w:tr>
      <w:tr w:rsidR="00536251" w:rsidRPr="00171E20" w14:paraId="4ABAA46C" w14:textId="77777777" w:rsidTr="00536251">
        <w:trPr>
          <w:trHeight w:val="538"/>
        </w:trPr>
        <w:tc>
          <w:tcPr>
            <w:tcW w:w="1701" w:type="dxa"/>
            <w:tcBorders>
              <w:bottom w:val="single" w:sz="4" w:space="0" w:color="auto"/>
            </w:tcBorders>
          </w:tcPr>
          <w:p w14:paraId="081AE65B" w14:textId="3CE9DE62" w:rsidR="00536251" w:rsidRDefault="00536251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ling Asleep at Inappropriate Times (age 17/1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82DD02" w14:textId="77777777" w:rsidR="00536251" w:rsidRDefault="002C7E54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***</w:t>
            </w:r>
          </w:p>
          <w:p w14:paraId="2DFBDD9C" w14:textId="0B971AB6" w:rsidR="002C7E54" w:rsidRDefault="002C7E54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3; .09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E8A91F" w14:textId="77777777" w:rsidR="00536251" w:rsidRDefault="00923C67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***</w:t>
            </w:r>
          </w:p>
          <w:p w14:paraId="447390EE" w14:textId="1E839ADF" w:rsidR="00923C67" w:rsidRDefault="00923C67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2; .08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F55B60" w14:textId="77777777" w:rsidR="00AD734B" w:rsidRDefault="00AD734B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***</w:t>
            </w:r>
          </w:p>
          <w:p w14:paraId="2FFA7888" w14:textId="6BACFA6E" w:rsidR="00AD734B" w:rsidRDefault="00BF5B01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3; .08]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631FC3B" w14:textId="77777777" w:rsidR="00536251" w:rsidRDefault="00524628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  <w:p w14:paraId="03A0C443" w14:textId="6ED31E29" w:rsidR="00524628" w:rsidRDefault="00524628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1; .04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E15755" w14:textId="77777777" w:rsidR="00536251" w:rsidRDefault="000F714E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***</w:t>
            </w:r>
          </w:p>
          <w:p w14:paraId="0F6F9C43" w14:textId="153A7885" w:rsidR="000F714E" w:rsidRDefault="000F714E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5; -.10]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7C356206" w14:textId="6E00023B" w:rsidR="00536251" w:rsidRDefault="00D62225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  <w:r w:rsidR="00794D53">
              <w:rPr>
                <w:sz w:val="20"/>
                <w:szCs w:val="20"/>
              </w:rPr>
              <w:t>***</w:t>
            </w:r>
          </w:p>
          <w:p w14:paraId="47CA817E" w14:textId="25C88765" w:rsidR="00D62225" w:rsidRDefault="00D62225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5; .10]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44485A24" w14:textId="77777777" w:rsidR="00536251" w:rsidRDefault="00F25158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84419C">
              <w:rPr>
                <w:sz w:val="20"/>
                <w:szCs w:val="20"/>
              </w:rPr>
              <w:t>05***</w:t>
            </w:r>
          </w:p>
          <w:p w14:paraId="3ED69FBB" w14:textId="1A2C6A61" w:rsidR="0084419C" w:rsidRDefault="0084419C" w:rsidP="009623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2; .08]</w:t>
            </w:r>
          </w:p>
        </w:tc>
      </w:tr>
    </w:tbl>
    <w:p w14:paraId="2203521C" w14:textId="1C8F601E" w:rsidR="00536251" w:rsidRDefault="00536251" w:rsidP="00536251">
      <w:r>
        <w:rPr>
          <w:sz w:val="20"/>
          <w:szCs w:val="20"/>
        </w:rPr>
        <w:t xml:space="preserve">*p&lt;.05, **p&lt;.01, ***p&lt;.001; correlations between dichotomous variables are based on phi coefficients; correlations with depressive symptoms were based on point-biserial correlation coefficients; significance testing was conducted using chi-square tests, p-values were adjusted for multiple testing using the </w:t>
      </w:r>
      <w:proofErr w:type="spellStart"/>
      <w:r>
        <w:rPr>
          <w:sz w:val="20"/>
          <w:szCs w:val="20"/>
        </w:rPr>
        <w:t>Benjamini</w:t>
      </w:r>
      <w:proofErr w:type="spellEnd"/>
      <w:r>
        <w:rPr>
          <w:sz w:val="20"/>
          <w:szCs w:val="20"/>
        </w:rPr>
        <w:t xml:space="preserve">-Hochberg correction (changes indicated by </w:t>
      </w:r>
      <w:r w:rsidR="007E2070">
        <w:rPr>
          <w:rFonts w:cstheme="minorHAnsi"/>
          <w:color w:val="FF0000"/>
          <w:sz w:val="20"/>
          <w:szCs w:val="20"/>
        </w:rPr>
        <w:t>†</w:t>
      </w:r>
      <w:r>
        <w:rPr>
          <w:sz w:val="20"/>
          <w:szCs w:val="20"/>
        </w:rPr>
        <w:t xml:space="preserve">); lower values on </w:t>
      </w:r>
      <w:r w:rsidR="007E2070">
        <w:rPr>
          <w:sz w:val="20"/>
          <w:szCs w:val="20"/>
        </w:rPr>
        <w:t>weight loss</w:t>
      </w:r>
      <w:r>
        <w:rPr>
          <w:sz w:val="20"/>
          <w:szCs w:val="20"/>
        </w:rPr>
        <w:t xml:space="preserve"> behaviours, sleep difficulties, and online behaviours indicate affirmative answers; for depressive symptoms, higher values indicate more depressive symptoms </w:t>
      </w:r>
    </w:p>
    <w:p w14:paraId="5E5C6783" w14:textId="77777777" w:rsidR="00B270FC" w:rsidRDefault="00B270FC"/>
    <w:sectPr w:rsidR="00B270FC" w:rsidSect="00657D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D11"/>
    <w:rsid w:val="000175B7"/>
    <w:rsid w:val="0009113B"/>
    <w:rsid w:val="000A685C"/>
    <w:rsid w:val="000D3823"/>
    <w:rsid w:val="000D4B51"/>
    <w:rsid w:val="000E37A4"/>
    <w:rsid w:val="000F1BE3"/>
    <w:rsid w:val="000F6DA1"/>
    <w:rsid w:val="000F714E"/>
    <w:rsid w:val="00166166"/>
    <w:rsid w:val="00170C64"/>
    <w:rsid w:val="0017614D"/>
    <w:rsid w:val="001A02C3"/>
    <w:rsid w:val="001A32F6"/>
    <w:rsid w:val="001A3D82"/>
    <w:rsid w:val="001A68AA"/>
    <w:rsid w:val="001B19CA"/>
    <w:rsid w:val="001C033C"/>
    <w:rsid w:val="001E3662"/>
    <w:rsid w:val="001E53F0"/>
    <w:rsid w:val="001E79F1"/>
    <w:rsid w:val="001E7E26"/>
    <w:rsid w:val="002104B2"/>
    <w:rsid w:val="002318BA"/>
    <w:rsid w:val="00231D6C"/>
    <w:rsid w:val="00235744"/>
    <w:rsid w:val="00244E69"/>
    <w:rsid w:val="00251A2C"/>
    <w:rsid w:val="00282A10"/>
    <w:rsid w:val="00286F00"/>
    <w:rsid w:val="00290DB7"/>
    <w:rsid w:val="002969A3"/>
    <w:rsid w:val="00296B4A"/>
    <w:rsid w:val="002B0F77"/>
    <w:rsid w:val="002C7E54"/>
    <w:rsid w:val="002D216A"/>
    <w:rsid w:val="002D4C41"/>
    <w:rsid w:val="002F1181"/>
    <w:rsid w:val="003109CF"/>
    <w:rsid w:val="00352C1F"/>
    <w:rsid w:val="00375DDA"/>
    <w:rsid w:val="003C7431"/>
    <w:rsid w:val="003F5CA5"/>
    <w:rsid w:val="004037AC"/>
    <w:rsid w:val="00406A5D"/>
    <w:rsid w:val="00431AFC"/>
    <w:rsid w:val="0045539E"/>
    <w:rsid w:val="00470D4F"/>
    <w:rsid w:val="00482C1C"/>
    <w:rsid w:val="00496A54"/>
    <w:rsid w:val="004A3740"/>
    <w:rsid w:val="004C24A2"/>
    <w:rsid w:val="004C27E6"/>
    <w:rsid w:val="004D388C"/>
    <w:rsid w:val="004D7843"/>
    <w:rsid w:val="004F5A16"/>
    <w:rsid w:val="004F5F40"/>
    <w:rsid w:val="00501CD7"/>
    <w:rsid w:val="00524628"/>
    <w:rsid w:val="00536251"/>
    <w:rsid w:val="00536F60"/>
    <w:rsid w:val="00545AC1"/>
    <w:rsid w:val="00580A89"/>
    <w:rsid w:val="0059267C"/>
    <w:rsid w:val="005A0F90"/>
    <w:rsid w:val="005C1EDD"/>
    <w:rsid w:val="005C469A"/>
    <w:rsid w:val="005E263E"/>
    <w:rsid w:val="005F0356"/>
    <w:rsid w:val="005F64FA"/>
    <w:rsid w:val="006239D4"/>
    <w:rsid w:val="00643F2D"/>
    <w:rsid w:val="006454DC"/>
    <w:rsid w:val="00657D11"/>
    <w:rsid w:val="0066372F"/>
    <w:rsid w:val="006701D8"/>
    <w:rsid w:val="006751E0"/>
    <w:rsid w:val="00675BCF"/>
    <w:rsid w:val="00690B39"/>
    <w:rsid w:val="006950EB"/>
    <w:rsid w:val="00697B08"/>
    <w:rsid w:val="006F0897"/>
    <w:rsid w:val="007122C1"/>
    <w:rsid w:val="00727039"/>
    <w:rsid w:val="00731FA9"/>
    <w:rsid w:val="00794D53"/>
    <w:rsid w:val="00796947"/>
    <w:rsid w:val="007B38EB"/>
    <w:rsid w:val="007B5BB1"/>
    <w:rsid w:val="007E2070"/>
    <w:rsid w:val="00836A10"/>
    <w:rsid w:val="0084419C"/>
    <w:rsid w:val="00850DC2"/>
    <w:rsid w:val="008514DE"/>
    <w:rsid w:val="00852FFF"/>
    <w:rsid w:val="0085353D"/>
    <w:rsid w:val="00895A6F"/>
    <w:rsid w:val="008A0BA8"/>
    <w:rsid w:val="008F1DE7"/>
    <w:rsid w:val="008F3B85"/>
    <w:rsid w:val="0092305C"/>
    <w:rsid w:val="00923C67"/>
    <w:rsid w:val="00923DE8"/>
    <w:rsid w:val="0093522A"/>
    <w:rsid w:val="00980EE0"/>
    <w:rsid w:val="009849B1"/>
    <w:rsid w:val="009915DF"/>
    <w:rsid w:val="009A3783"/>
    <w:rsid w:val="009C32A1"/>
    <w:rsid w:val="009F7FAF"/>
    <w:rsid w:val="00A104F5"/>
    <w:rsid w:val="00A11BF3"/>
    <w:rsid w:val="00A21B3B"/>
    <w:rsid w:val="00A22EFD"/>
    <w:rsid w:val="00A528F2"/>
    <w:rsid w:val="00A633A8"/>
    <w:rsid w:val="00A838BA"/>
    <w:rsid w:val="00A85CDE"/>
    <w:rsid w:val="00AB206A"/>
    <w:rsid w:val="00AD734B"/>
    <w:rsid w:val="00AE433C"/>
    <w:rsid w:val="00AE7A92"/>
    <w:rsid w:val="00B270FC"/>
    <w:rsid w:val="00B4364A"/>
    <w:rsid w:val="00B60591"/>
    <w:rsid w:val="00B7380F"/>
    <w:rsid w:val="00B946F8"/>
    <w:rsid w:val="00BA231C"/>
    <w:rsid w:val="00BA56F5"/>
    <w:rsid w:val="00BB1B70"/>
    <w:rsid w:val="00BB1B9A"/>
    <w:rsid w:val="00BF5B01"/>
    <w:rsid w:val="00C13734"/>
    <w:rsid w:val="00C34F00"/>
    <w:rsid w:val="00C439E3"/>
    <w:rsid w:val="00C46F1E"/>
    <w:rsid w:val="00C474C4"/>
    <w:rsid w:val="00C5536A"/>
    <w:rsid w:val="00C6515F"/>
    <w:rsid w:val="00C81DC6"/>
    <w:rsid w:val="00C82685"/>
    <w:rsid w:val="00C926B7"/>
    <w:rsid w:val="00CA429F"/>
    <w:rsid w:val="00CC63DE"/>
    <w:rsid w:val="00CE484F"/>
    <w:rsid w:val="00CF5B41"/>
    <w:rsid w:val="00CF76A8"/>
    <w:rsid w:val="00D05B18"/>
    <w:rsid w:val="00D07501"/>
    <w:rsid w:val="00D20C4C"/>
    <w:rsid w:val="00D414F2"/>
    <w:rsid w:val="00D62225"/>
    <w:rsid w:val="00D81EAB"/>
    <w:rsid w:val="00D93C8D"/>
    <w:rsid w:val="00D977DB"/>
    <w:rsid w:val="00DE5BCE"/>
    <w:rsid w:val="00E06E65"/>
    <w:rsid w:val="00E07EE6"/>
    <w:rsid w:val="00E137B2"/>
    <w:rsid w:val="00E203ED"/>
    <w:rsid w:val="00E3626E"/>
    <w:rsid w:val="00E529D4"/>
    <w:rsid w:val="00EA53B7"/>
    <w:rsid w:val="00EB4348"/>
    <w:rsid w:val="00EB4E75"/>
    <w:rsid w:val="00EC2B09"/>
    <w:rsid w:val="00EC6B40"/>
    <w:rsid w:val="00F25158"/>
    <w:rsid w:val="00F27656"/>
    <w:rsid w:val="00F41312"/>
    <w:rsid w:val="00F449DB"/>
    <w:rsid w:val="00F74BE8"/>
    <w:rsid w:val="00FB7228"/>
    <w:rsid w:val="00FB7F40"/>
    <w:rsid w:val="00FC3498"/>
    <w:rsid w:val="00FD6535"/>
    <w:rsid w:val="00FE7B04"/>
    <w:rsid w:val="00FF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20D21"/>
  <w15:chartTrackingRefBased/>
  <w15:docId w15:val="{3DEB9EEC-78FC-48C7-AA19-4317A9BD5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D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661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6616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vwddmdn3b">
    <w:name w:val="gnvwddmdn3b"/>
    <w:basedOn w:val="DefaultParagraphFont"/>
    <w:rsid w:val="001661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3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Opitz</dc:creator>
  <cp:keywords/>
  <dc:description/>
  <cp:lastModifiedBy>Tine Opitz</cp:lastModifiedBy>
  <cp:revision>3</cp:revision>
  <dcterms:created xsi:type="dcterms:W3CDTF">2025-09-25T08:31:00Z</dcterms:created>
  <dcterms:modified xsi:type="dcterms:W3CDTF">2025-10-24T08:51:00Z</dcterms:modified>
</cp:coreProperties>
</file>